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6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1503"/>
        <w:gridCol w:w="1503"/>
        <w:gridCol w:w="1503"/>
        <w:gridCol w:w="1503"/>
        <w:gridCol w:w="1503"/>
        <w:gridCol w:w="1503"/>
        <w:gridCol w:w="1503"/>
        <w:gridCol w:w="1503"/>
      </w:tblGrid>
      <w:tr>
        <w:trPr>
          <w:trHeight w:val="312" w:hRule="atLeast"/>
        </w:trPr>
        <w:tc>
          <w:tcPr>
            <w:tcW w:w="14176" w:type="dxa"/>
            <w:gridSpan w:val="9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Table S3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chocardiographic characteristics of animal groups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14176" w:type="dxa"/>
            <w:gridSpan w:val="9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5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3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T-GFP</w:t>
            </w:r>
          </w:p>
        </w:tc>
        <w:tc>
          <w:tcPr>
            <w:tcW w:w="150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T-CYP2J2</w:t>
            </w:r>
          </w:p>
        </w:tc>
        <w:tc>
          <w:tcPr>
            <w:tcW w:w="150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T-Ang II</w:t>
            </w:r>
          </w:p>
        </w:tc>
        <w:tc>
          <w:tcPr>
            <w:tcW w:w="150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T-AngII +CYP2J2</w:t>
            </w:r>
          </w:p>
        </w:tc>
        <w:tc>
          <w:tcPr>
            <w:tcW w:w="150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O-GFP</w:t>
            </w:r>
          </w:p>
        </w:tc>
        <w:tc>
          <w:tcPr>
            <w:tcW w:w="1503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O-CYP2J2</w:t>
            </w:r>
          </w:p>
        </w:tc>
        <w:tc>
          <w:tcPr>
            <w:tcW w:w="150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O-Ang II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O-AngII+</w:t>
            </w:r>
          </w:p>
        </w:tc>
      </w:tr>
      <w:tr>
        <w:trPr>
          <w:trHeight w:val="320" w:hRule="atLeast"/>
        </w:trPr>
        <w:tc>
          <w:tcPr>
            <w:tcW w:w="215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0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0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YP2J2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R (b.p.m.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3.0±13.65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2.5 ± 10.57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3.0 ±8.09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3.8 ±26.28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7.8±37.58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1.8 ±25.36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2.7±14.81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6.3 ±20.70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VS;d (mm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1±0.04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0 ±0.04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 ±0.05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6 ±0.07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8 ±0.07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6 ±0.03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7 ±0.04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 ±0.05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VID;d (mm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60 ±0.14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59 ±0.13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23 ±0.08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8 ±0.11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83 ±0.08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60 ±0.14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37 ±0.11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33 ±0.15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VPW;d (mm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8 ±0.04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6 ±0.03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6 ±0.03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60 ±0.02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6 ±0.05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8 ±0.03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2 ±0.04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6 ±0.05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VS;s (mm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 ±0.06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6 ±0.02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40 ±0.05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 ±0.03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 ±0.01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 ±0.06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53 ±0.04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39 ±0.04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VID;s (mm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26 ±0.10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32 ±0.19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6 ±0.12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65 ±0.05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5 ±0.06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63 ±0.23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4 ±0.13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1 ±0.18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VPW;s (mm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 ±0.02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 ±0.04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5 ±0.02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 ±0.07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 ±0.06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8 ±0.07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364±0.05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9 ±0.06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V Mass Corrected (mg)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.57 ±1.57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.43 ±8.09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5.4 ±6.34*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.65 ±5.13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.05 ±7.48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.4 ±4.58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1.7 ±5.11*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3.3 ±7.38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%EF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.59 ±1.11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.62 ±2.02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.03 ±3.45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.59 ±1.40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.58 ±1.98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.33 ±2.81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.85 ±2.31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8.40 ±3.74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>
        <w:trPr>
          <w:trHeight w:val="400" w:hRule="atLeast"/>
        </w:trPr>
        <w:tc>
          <w:tcPr>
            <w:tcW w:w="21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% FS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.97 ±1.70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.24 ±2.56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.15 ±1.16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.13 ±0.92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.41 ±2.58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8.49 ±2.08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.87 ±0.87*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.78 ±1.13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>
        <w:trPr>
          <w:trHeight w:val="1515" w:hRule="atLeast"/>
        </w:trPr>
        <w:tc>
          <w:tcPr>
            <w:tcW w:w="14176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Values represent mean+SEM; n </w:t>
            </w: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8 per group.</w:t>
              <w:br/>
              <w:t xml:space="preserve">HR,heart rate; IVS;d, interventricular septum at diastole; LVID;d LV internal diameter at diastole; LVPW,d, LV posterior wall thickness at diastole; IVS;s, interventricular septum at systole; LVID;s LV internal diameter at systole; LVPW;s, LV posterior wall thickness at systole; LV Mass Corrected, corrected left ventricular mass; EF, ejection fraction; FS, fractional shortening. *P &lt;0.05 GFP group; 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P &lt;0.05 WT-Ang II group; 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P &lt;0.05 WT-Ang II+CYP2J2 gro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8:09:00Z</dcterms:created>
  <dc:creator>Albert</dc:creator>
  <dc:description/>
  <dc:language>en-US</dc:language>
  <cp:lastModifiedBy>Albert</cp:lastModifiedBy>
  <dcterms:modified xsi:type="dcterms:W3CDTF">2016-02-23T08:09:00Z</dcterms:modified>
  <cp:revision>2</cp:revision>
  <dc:subject/>
  <dc:title/>
</cp:coreProperties>
</file>